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293A9" w14:textId="2B162F74" w:rsidR="00162129" w:rsidRPr="00162129" w:rsidRDefault="00162129" w:rsidP="00162129">
      <w:pPr>
        <w:rPr>
          <w:rFonts w:ascii="Aptos Narrow" w:hAnsi="Aptos Narrow"/>
          <w:lang w:val="en-US"/>
        </w:rPr>
      </w:pPr>
      <w:r w:rsidRPr="00162129">
        <w:rPr>
          <w:rFonts w:ascii="Aptos Narrow" w:hAnsi="Aptos Narrow"/>
          <w:b/>
          <w:bCs/>
          <w:lang w:val="en-US"/>
        </w:rPr>
        <w:t>S1 Table.</w:t>
      </w:r>
      <w:r w:rsidRPr="00162129">
        <w:rPr>
          <w:rFonts w:ascii="Aptos Narrow" w:hAnsi="Aptos Narrow"/>
          <w:lang w:val="en-US"/>
        </w:rPr>
        <w:t xml:space="preserve"> </w:t>
      </w:r>
      <w:r w:rsidRPr="00162129">
        <w:rPr>
          <w:rFonts w:ascii="Aptos Narrow" w:hAnsi="Aptos Narrow" w:cs="Times New Roman"/>
          <w:iCs/>
        </w:rPr>
        <w:t>YLD, YLL, and Prevalence of Ovarian Cancer in Indonesia on Provincial Level in 1990 and 202</w:t>
      </w:r>
      <w:r w:rsidRPr="00162129">
        <w:rPr>
          <w:rFonts w:ascii="Aptos Narrow" w:hAnsi="Aptos Narrow" w:cs="Times New Roman"/>
          <w:iCs/>
        </w:rPr>
        <w:t>1</w:t>
      </w:r>
    </w:p>
    <w:p w14:paraId="049441F4" w14:textId="77777777" w:rsidR="00162129" w:rsidRPr="00162129" w:rsidRDefault="00162129" w:rsidP="00162129">
      <w:pPr>
        <w:rPr>
          <w:rFonts w:ascii="Aptos Narrow" w:hAnsi="Aptos Narrow"/>
          <w:sz w:val="11"/>
          <w:szCs w:val="11"/>
          <w:lang w:val="en-US"/>
        </w:rPr>
      </w:pPr>
    </w:p>
    <w:tbl>
      <w:tblPr>
        <w:tblW w:w="13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1468"/>
        <w:gridCol w:w="1636"/>
        <w:gridCol w:w="607"/>
        <w:gridCol w:w="512"/>
        <w:gridCol w:w="1301"/>
        <w:gridCol w:w="1357"/>
        <w:gridCol w:w="607"/>
        <w:gridCol w:w="512"/>
        <w:gridCol w:w="1468"/>
        <w:gridCol w:w="1468"/>
        <w:gridCol w:w="607"/>
        <w:gridCol w:w="512"/>
      </w:tblGrid>
      <w:tr w:rsidR="00162129" w:rsidRPr="00162129" w14:paraId="250EADB1" w14:textId="77777777" w:rsidTr="004A1047">
        <w:trPr>
          <w:trHeight w:val="29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3C78B" w14:textId="7B9CAE76" w:rsidR="00162129" w:rsidRPr="00162129" w:rsidRDefault="00162129" w:rsidP="00162129">
            <w:pPr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AE04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Number of YLL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BE71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Number of YLD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DB75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Number of Prevalence</w:t>
            </w:r>
          </w:p>
        </w:tc>
      </w:tr>
      <w:tr w:rsidR="00162129" w:rsidRPr="00162129" w14:paraId="46D313FB" w14:textId="77777777" w:rsidTr="004A1047">
        <w:trPr>
          <w:trHeight w:val="2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A1E2A" w14:textId="77777777" w:rsidR="00162129" w:rsidRPr="00162129" w:rsidRDefault="00162129" w:rsidP="00162129">
            <w:pPr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41A4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1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2158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FB04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Change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B943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AAPC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3350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1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5A52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DCD0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Change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FECD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AAPC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E101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19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CBC6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4276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Change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8D43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b/>
                <w:bCs/>
                <w:sz w:val="11"/>
                <w:szCs w:val="11"/>
                <w:lang w:val="en-ID"/>
              </w:rPr>
              <w:t>AAPC (%)</w:t>
            </w:r>
          </w:p>
        </w:tc>
      </w:tr>
      <w:tr w:rsidR="00162129" w:rsidRPr="00162129" w14:paraId="770BAF98" w14:textId="77777777" w:rsidTr="004A1047">
        <w:trPr>
          <w:trHeight w:val="10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26CA3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Indone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E64A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8924.48 (41125.70-110428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7764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9752.03 (117626.12-296832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0D94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05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B888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25F5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030.48 (1207.01-3860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F74F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165.15 (4343.36-12436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675E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2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600C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88E5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945.42 (12115.59-35035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8597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3954.69 (652.27-2178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E2D1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6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4779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21</w:t>
            </w:r>
          </w:p>
        </w:tc>
      </w:tr>
      <w:tr w:rsidR="00162129" w:rsidRPr="00162129" w14:paraId="5A45A0D3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C43B8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Ace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EBA1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73.90 (521.21-1819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5F2C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63.70 (1895.55-6260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8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0724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84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6D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CAC1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1CA5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.91 (15.46-65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C2DF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8.83 (67.24-259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9E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D409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CD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2C59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3975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7.60 (154.71-577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28C4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75.64 (1591.22-4924.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C29D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9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3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D800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7</w:t>
            </w:r>
          </w:p>
        </w:tc>
      </w:tr>
      <w:tr w:rsidR="00162129" w:rsidRPr="00162129" w14:paraId="3A43D745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7AA66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Ba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0EC8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29.83 (789.69-2698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F29A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409.85 (1980.31-6036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7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E868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7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5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B90C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D204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4.39 (23.39-99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CB18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2.62 (73.37-261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DD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3E23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2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E5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AEF3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8D01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2.71 (238.04-879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4403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44.96 (729.79-2122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1D6F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0AF2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7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DDD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D8E2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88</w:t>
            </w:r>
          </w:p>
        </w:tc>
      </w:tr>
      <w:tr w:rsidR="00162129" w:rsidRPr="00162129" w14:paraId="270EE0CF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64F20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Bangka-Belitung Is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66F6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6.15 (135.83-679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C375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68.61 (522.70-2224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36FD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3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2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6CBF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BD7C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45 (3.89-24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1388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.76 (18.01-92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4E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30B2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46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1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EDAA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67D6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4.64 (38.80-212.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5985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40.21 (175.31-815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0E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1CC6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5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B1E8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99</w:t>
            </w:r>
          </w:p>
        </w:tc>
      </w:tr>
      <w:tr w:rsidR="00162129" w:rsidRPr="00162129" w14:paraId="3890AC62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32EDC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Bant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9503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72.74 (1353.25-4128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8155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568.93 (4584.94-12702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7A67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8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D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9E06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17E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5.18 (38.85-153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81DE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1.45 (162.01-558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1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F3F4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D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BF21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25D8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01.22 (405.02-1401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9E3D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35.41 (1635.23-4561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5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6C85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EE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0502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47</w:t>
            </w:r>
          </w:p>
        </w:tc>
      </w:tr>
      <w:tr w:rsidR="00162129" w:rsidRPr="00162129" w14:paraId="7652CE85" w14:textId="77777777" w:rsidTr="004A1047">
        <w:trPr>
          <w:trHeight w:val="94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203DF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Bengku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B347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6.97 (135.85-674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78FE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31.08 (671.79-2641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7C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80A8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8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8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98C3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47D9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36 (3.72-22.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29D0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7.33 (22.0-100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1C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F4F4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66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4A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1AE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94ED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2.91 (37.28-206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37C0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21.97 (222.57-871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AB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B040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78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949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612F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83</w:t>
            </w:r>
          </w:p>
        </w:tc>
      </w:tr>
      <w:tr w:rsidR="00162129" w:rsidRPr="00162129" w14:paraId="0120CB47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AC04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Central Ja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8FE4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129.13 (7007.20-16536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FC80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992.55 (15112.67-43081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BB1F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A87E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6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3B7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C28B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1F99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4.0 (199.13-643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1409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03.27 (530.11-1829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0B5F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8C5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3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BB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6C37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69ED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77.70 (1996.03-5112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7EDA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811.55 (5178.01-14475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2B6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40AD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6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3B7F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00DD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50</w:t>
            </w:r>
          </w:p>
        </w:tc>
      </w:tr>
      <w:tr w:rsidR="00162129" w:rsidRPr="00162129" w14:paraId="453D0249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31D29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Central Kaliman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29A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2.93 (201.03-847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B137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19.02 (1076.37-3360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2C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631D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15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8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1EF4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4394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.38 (6.09-30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70AA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2.59 (37.12-143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BB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06DA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86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7A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C6AD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C185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3.34 (62.01-276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EB81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64.63 (381.75-1209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8B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844B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86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979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FC59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79</w:t>
            </w:r>
          </w:p>
        </w:tc>
      </w:tr>
      <w:tr w:rsidR="00162129" w:rsidRPr="00162129" w14:paraId="7A5FEF12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D73B9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Central Sulawe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D6BC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19.42 (246.54-1089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D916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901.25 (1002.41-4303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4D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F246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3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8B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39DE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D08F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.01 (6.57-37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D12F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1.0 (34.08-166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2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C780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06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9B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55B2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7442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4.34 (67.77-334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D991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38.19 (332.89-1487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66E1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13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EA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AD37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4</w:t>
            </w:r>
          </w:p>
        </w:tc>
      </w:tr>
      <w:tr w:rsidR="00162129" w:rsidRPr="00162129" w14:paraId="69A44280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37A21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East Ja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10F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026.95 (9375.17-27116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5B80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456.09 (17274.84-51082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08A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0B8E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7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18A9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FCB6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63.58 (246.89-898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B1FD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02.56 (645.05-2080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9BE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214E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59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A0E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90E5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784A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50.60 (2531.23-766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805B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399.29 (5963.20-17523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9EE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FB5D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3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9DE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FBEB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5</w:t>
            </w:r>
          </w:p>
        </w:tc>
      </w:tr>
      <w:tr w:rsidR="00162129" w:rsidRPr="00162129" w14:paraId="1535AD87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82867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East Kaliman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2D39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54.01 (247.79-1281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BBEA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27.0 (1243.63-6050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6B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D664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56.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8D8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A982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CC81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.17 (7.61-51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5212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3.84 (47.73-235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6B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5A65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04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919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A406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5742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4.57 (84.51-490.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4DF1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63.46 (464.47-2444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8B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0668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85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8F8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A20B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90</w:t>
            </w:r>
          </w:p>
        </w:tc>
      </w:tr>
      <w:tr w:rsidR="00162129" w:rsidRPr="00162129" w14:paraId="12714258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ECB7D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East Nusa Tengg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1642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04.01 (643.34-2299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B518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30.43 (1977.18-5344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A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2A3F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0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6F9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84B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2312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.50 (17.06-76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55C6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7.11 (67.72-219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E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7633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8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70A5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50DD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4.25 (161.73-645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FCCB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32.83 (638.41-1889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7F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D4E6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84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517D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40</w:t>
            </w:r>
          </w:p>
        </w:tc>
      </w:tr>
      <w:tr w:rsidR="00162129" w:rsidRPr="00162129" w14:paraId="3C811D39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AE145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Goronta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0C97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4.28 (122.71-566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EADC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93.41 (470.81-2138.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FD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E992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6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AB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6DE9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603C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.21 (3.46-19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B905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.73 (15.40-83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ED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CD8B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7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9B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26AB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431C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2.61 (33.64-182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6E74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0.13 (150.45-766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360F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9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BB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CADB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24</w:t>
            </w:r>
          </w:p>
        </w:tc>
      </w:tr>
      <w:tr w:rsidR="00162129" w:rsidRPr="00162129" w14:paraId="62A0D07E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AE215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Jakar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0195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38.54 (1621.66-5227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8228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196.48 (3983.16-13656.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D4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1505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2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EDE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2DA8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6B2E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3.55 (52.37-220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B3A4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3.98 (162.07-564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0BF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7FCF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93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9C5F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FEED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A6B8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36.28 (593.54-2201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CB19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61.03 (41198.19-101490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A1E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62F5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6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A1E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2367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8</w:t>
            </w:r>
          </w:p>
        </w:tc>
      </w:tr>
      <w:tr w:rsidR="00162129" w:rsidRPr="00162129" w14:paraId="1A6BF39A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B5A5F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Jamb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6DE3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14.01 (290.65-1257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8509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220.26 (1266.85-4395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AD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9159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1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2C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EF0A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29DC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.35 (8.80-46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C42E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7.30 (44.27-162.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BD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F365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5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8C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477B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114E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0.04 (90.10-437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B939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90.93 (442.61-1531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DD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A188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6C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C5CA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07</w:t>
            </w:r>
          </w:p>
        </w:tc>
      </w:tr>
      <w:tr w:rsidR="00162129" w:rsidRPr="00162129" w14:paraId="35B2E135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0881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Lamp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C012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46.99 (792.62-1889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3EE5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394.23 (3216.17-8314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AD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A23B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2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5C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812B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2F96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4.25 (24.97-74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5E49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3.54 (117.81-353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F535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82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4C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D0C5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E65D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7.83 (239.28-622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641A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921.66 (1131.27-3011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8D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154E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83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2BBF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21</w:t>
            </w:r>
          </w:p>
        </w:tc>
      </w:tr>
      <w:tr w:rsidR="00162129" w:rsidRPr="00162129" w14:paraId="557A9097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713E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Maluk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319D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2.14 (205.64-1020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2F71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54.31 (704.60-2681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BF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D163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9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7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A7AB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3DCC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.94 (5.58-35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8E37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7.68 (22.99-96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BF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BB9D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8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7EF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4D32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66B6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3.58 (52.36-310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2D9C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34.30 (228.18-920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7F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AA50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82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A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ACF2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30</w:t>
            </w:r>
          </w:p>
        </w:tc>
      </w:tr>
      <w:tr w:rsidR="00162129" w:rsidRPr="00162129" w14:paraId="70CE3352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9E73E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North Kaliman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90F1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5.62 (34.17-84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3B4F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0.75 (145.39-520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5B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29E5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58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838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0EF9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4E72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32 (1.24-3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46E7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.89 (6.02-26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BA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F17B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4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7A7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D6F5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54EB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3.06 (13.70-36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9DB3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3.48 (63.45-242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C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A7AF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22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7D7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BDD8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17</w:t>
            </w:r>
          </w:p>
        </w:tc>
      </w:tr>
      <w:tr w:rsidR="00162129" w:rsidRPr="00162129" w14:paraId="168A903F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3C23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North Maluk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F2B6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7.08 (95.74-537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1AD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65.67 (449.42-2276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1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7089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2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2647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45B7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10 (2.43-18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55C8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2.05 (14.40-85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DC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AF29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25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4B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9855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E1A0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2.78 (23.85-155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93ED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0.68 (146.87-792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3C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C456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5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7A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E3F2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54</w:t>
            </w:r>
          </w:p>
        </w:tc>
      </w:tr>
      <w:tr w:rsidR="00162129" w:rsidRPr="00162129" w14:paraId="06A4D898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C6DC4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North Sulawe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BF0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59.05 (522.40-2029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32C8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16.03 (1259.21-4034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AB1F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F979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6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A6E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6B12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6FB5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.21 (15.51-70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4E7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8.62 (40.87-142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A5E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AFAC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9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497E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46CB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B144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8.69 (146.21-627.8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4B37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84.29 (395.39-1312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9FE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4C7D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4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799E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49D5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1</w:t>
            </w:r>
          </w:p>
        </w:tc>
      </w:tr>
      <w:tr w:rsidR="00162129" w:rsidRPr="00162129" w14:paraId="0A740AC2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5E55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North Sumat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CBF5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40.08 (1761.26-5292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5E41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365.41 (5666.34-16669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5F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C44F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1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DE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F505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9D67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4.23 (48.84-182.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4D72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4.79 (200.02-656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E3FF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7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BE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9CAC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5873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46.26 (508.01-1719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12F0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80.93 (1981.34-6030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62EE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9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9E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159E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55</w:t>
            </w:r>
          </w:p>
        </w:tc>
      </w:tr>
      <w:tr w:rsidR="00162129" w:rsidRPr="00162129" w14:paraId="609A154D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D5B4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Papu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4032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6.04 (124.70-733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A67E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27.85 (1735.09-7544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1F11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75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B370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A02E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.47 (3.66-27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EDE3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5.81 (58.0-282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0C77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22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0088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2F72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0.31 (35.59-255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09F8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57.89 (567.54-2726.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4203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71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567C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04</w:t>
            </w:r>
          </w:p>
        </w:tc>
      </w:tr>
      <w:tr w:rsidR="00162129" w:rsidRPr="00162129" w14:paraId="370FE95F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02209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Ria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67EC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51.92 (334.31-1264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B358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52.90 (2029.82-6490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9C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202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43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6D6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0066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3172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9.79 (10.12-47.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C1CA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9.82 (77.83-283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898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49C5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57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5C5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FB09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6870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9.65 (101.23-416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68F7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384.02 (774.18-2430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7E7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A174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7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525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CCDC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.81</w:t>
            </w:r>
          </w:p>
        </w:tc>
      </w:tr>
      <w:tr w:rsidR="00162129" w:rsidRPr="00162129" w14:paraId="42976D35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A851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Riau Is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E1E3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29.81 (135.21-575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A085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22.0 (689.77-2592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DA0D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3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8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0C97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D1D1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.25 (4.05-22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1CCC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0.89 (26.01-106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2B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AD65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16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9D9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CFFB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C3B2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6.17 (41.96-193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6D95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62.57 (253.18-928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1B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C5D5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07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8C8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55C6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95</w:t>
            </w:r>
          </w:p>
        </w:tc>
      </w:tr>
      <w:tr w:rsidR="00162129" w:rsidRPr="00162129" w14:paraId="09258882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55927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South Kaliman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A114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94.54 (474.52-1911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577A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72.70 (1569.63-5488.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6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D328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36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EE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8BA5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260A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.32 (13.09-67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2722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7.64 (46.82-213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A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1542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6F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7034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6DA0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30.19 (130.30-589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7CAD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61.83 (483.16-1831.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A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E453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4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2536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42</w:t>
            </w:r>
          </w:p>
        </w:tc>
      </w:tr>
      <w:tr w:rsidR="00162129" w:rsidRPr="00162129" w14:paraId="0424CAD0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295A6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South Sulawe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40AE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146.31 (1337.33-4440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1F9B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291.64 (3849.08-10940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7EF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66A4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93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0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7FC7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E00F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2.40 (40.08-154.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77DA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0.73 (136.30-445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F8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CA13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6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A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2DA7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39BE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30.55 (367.44-1420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1189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235.82 (1363.09-3921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D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8C4E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4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DF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785C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19</w:t>
            </w:r>
          </w:p>
        </w:tc>
      </w:tr>
      <w:tr w:rsidR="00162129" w:rsidRPr="00162129" w14:paraId="5AE2D384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55007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South Sumat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BD47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69.21 (828.14-2156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1B9D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004.71 (2991.73-7968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E5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3F95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4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1AFA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CC8A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5.80 (26.03-85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980F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01.92 (103.16-359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61BB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40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FC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2F37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39D0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21.05 (258.40-741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B421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833.13 (1058.96-3021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7E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29F6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5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3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A1DB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7</w:t>
            </w:r>
          </w:p>
        </w:tc>
      </w:tr>
      <w:tr w:rsidR="00162129" w:rsidRPr="00162129" w14:paraId="5EE09B13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9474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Southeast Sulawe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0E80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4.62 (203.06-1022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14D7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619.09 (888.71-3420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7D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4FB8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44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EB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1960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632D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.10 (5.45-33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810F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0.94 (28.44-132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3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0489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03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BB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DE02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C6E4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07.11 (54.85-316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FE2F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56.10 (290.85-1235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DC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35F5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19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EA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D9A9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3</w:t>
            </w:r>
          </w:p>
        </w:tc>
      </w:tr>
      <w:tr w:rsidR="00162129" w:rsidRPr="00162129" w14:paraId="17459240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A0A48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Ja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958F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337.54 (5591.66-15427.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6589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913.67 (18912.29-48452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0F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16B6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8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1E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314E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4E53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92.30 (166.81-560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B256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22.91 (657.86-2097.6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CE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6F53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8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DD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A81D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50CA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12.51 (1689.41-5088.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2FE7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079.64 (6689.02-18499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AE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903F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2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8D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A8B7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80</w:t>
            </w:r>
          </w:p>
        </w:tc>
      </w:tr>
      <w:tr w:rsidR="00162129" w:rsidRPr="00162129" w14:paraId="2A2E9B96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86D4D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Kaliman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60AD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76.15 (431.33-1893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A110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19.76 (1810.58-6047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3E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CF5B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1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1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C419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CB68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.24 (13.81-68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2A11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5.89 (65.34-248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FD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A157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2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DC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56B16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A1F6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42.34 (129.57-602.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4A32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40.57 (637.06-2196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CD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3704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8C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7F3B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05</w:t>
            </w:r>
          </w:p>
        </w:tc>
      </w:tr>
      <w:tr w:rsidR="00162129" w:rsidRPr="00162129" w14:paraId="383EFC0E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3A1F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Nusa Tengga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A07E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43.03 (520.28-2415.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D199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39.62 (2020.34-7060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BE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B309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75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BD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4B57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1E26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.07 (14.30-80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688C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35.09 (68.70-264.6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7E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9A5C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3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7D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90C8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22C9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67.01 (137.89-718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6B59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08.27 (682.39-2393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1E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135E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2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E974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99</w:t>
            </w:r>
          </w:p>
        </w:tc>
      </w:tr>
      <w:tr w:rsidR="00162129" w:rsidRPr="00162129" w14:paraId="149E1644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86D64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Papu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97A0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50.23 (65.01-444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B638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810.07 (401.06-2187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BBB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68EC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39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1A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06C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C5A4F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59 (1.95-16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1594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2.66 (13.66-86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CB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9A9D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84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8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582C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71F2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3.99 (19.47-154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2F59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6.50 (141.07-816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DB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51E5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67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ACA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AB49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46</w:t>
            </w:r>
          </w:p>
        </w:tc>
      </w:tr>
      <w:tr w:rsidR="00162129" w:rsidRPr="00162129" w14:paraId="22D3266B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8DE49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Sulawe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4571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24.57 (115.76-685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E96A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23.17 (493.91-2017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0E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74BF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11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6C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B911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D8A8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7.28 (3.16-23.8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8569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5.90 (17.60-87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6D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E371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93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EB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3761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563C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63.57 (31.06-198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1E84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27.66 (170.42-746.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949A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15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B1B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B85A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5.38</w:t>
            </w:r>
          </w:p>
        </w:tc>
      </w:tr>
      <w:tr w:rsidR="00162129" w:rsidRPr="00162129" w14:paraId="1934D92E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5AD0B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West Sumat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C2E2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346.43 (877.46-2620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2652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735.51 (2194.43-6164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8DA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E853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77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E0F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9943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7728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3.52 (22.97-83.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22EA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4.57 (76.81-255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9F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511D7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32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1F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A3608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78AFA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66.0 (224.73-767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B69E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281.90 (747.38-2101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5F8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A3E3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50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5F8FD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0F35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.15</w:t>
            </w:r>
          </w:p>
        </w:tc>
      </w:tr>
      <w:tr w:rsidR="00162129" w:rsidRPr="00162129" w14:paraId="0D4D5F46" w14:textId="77777777" w:rsidTr="004A1047">
        <w:trPr>
          <w:trHeight w:val="2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7B80" w14:textId="77777777" w:rsidR="00162129" w:rsidRPr="00162129" w:rsidRDefault="00162129" w:rsidP="00162129">
            <w:pPr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Yogyakar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AA369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420.27 (889.63-3139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BB8AD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034.28 (1794.17-5647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8B44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3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B87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8727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B1572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8.28 (24.74-105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27954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15.43 (59.40-216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546DC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39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C3A5E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2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7F6D3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409.94 (246.66-901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4CBDB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983.22 (554.56-1773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D43D0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139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F3F55" w14:textId="77777777" w:rsidR="00162129" w:rsidRPr="00162129" w:rsidRDefault="00162129" w:rsidP="00162129">
            <w:pPr>
              <w:jc w:val="center"/>
              <w:rPr>
                <w:rFonts w:ascii="Aptos Narrow" w:hAnsi="Aptos Narrow"/>
                <w:sz w:val="11"/>
                <w:szCs w:val="11"/>
                <w:lang w:val="en-ID"/>
              </w:rPr>
            </w:pPr>
            <w:r w:rsidRPr="00162129">
              <w:rPr>
                <w:rFonts w:ascii="Aptos Narrow" w:hAnsi="Aptos Narrow"/>
                <w:sz w:val="11"/>
                <w:szCs w:val="11"/>
                <w:lang w:val="en-ID"/>
              </w:rPr>
              <w:t>3.02</w:t>
            </w:r>
          </w:p>
        </w:tc>
      </w:tr>
    </w:tbl>
    <w:p w14:paraId="70AB5C93" w14:textId="55459F7D" w:rsidR="00162129" w:rsidRPr="004A1047" w:rsidRDefault="004A1047" w:rsidP="00162129">
      <w:pPr>
        <w:rPr>
          <w:rFonts w:ascii="Aptos Narrow" w:hAnsi="Aptos Narrow"/>
          <w:lang w:val="en-US"/>
        </w:rPr>
      </w:pPr>
      <w:r w:rsidRPr="004A1047">
        <w:rPr>
          <w:rFonts w:ascii="Aptos Narrow" w:hAnsi="Aptos Narrow"/>
          <w:lang w:val="en-US"/>
        </w:rPr>
        <w:t>In the table, dark red signifies metrics substantially above, and dark blue significantly below, the national average; lighter shades of red and blue indicate slight deviations. Grey indicates metrics at or near the national average</w:t>
      </w:r>
      <w:r>
        <w:rPr>
          <w:rFonts w:ascii="Aptos Narrow" w:hAnsi="Aptos Narrow"/>
          <w:lang w:val="en-US"/>
        </w:rPr>
        <w:t>.</w:t>
      </w:r>
    </w:p>
    <w:sectPr w:rsidR="00162129" w:rsidRPr="004A1047" w:rsidSect="00742B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B2A57" w14:textId="77777777" w:rsidR="008D0E2D" w:rsidRDefault="008D0E2D" w:rsidP="00162129">
      <w:r>
        <w:separator/>
      </w:r>
    </w:p>
  </w:endnote>
  <w:endnote w:type="continuationSeparator" w:id="0">
    <w:p w14:paraId="27EF3F33" w14:textId="77777777" w:rsidR="008D0E2D" w:rsidRDefault="008D0E2D" w:rsidP="0016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CC602" w14:textId="77777777" w:rsidR="008D0E2D" w:rsidRDefault="008D0E2D" w:rsidP="00162129">
      <w:r>
        <w:separator/>
      </w:r>
    </w:p>
  </w:footnote>
  <w:footnote w:type="continuationSeparator" w:id="0">
    <w:p w14:paraId="3E83636F" w14:textId="77777777" w:rsidR="008D0E2D" w:rsidRDefault="008D0E2D" w:rsidP="00162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00"/>
    <w:rsid w:val="0002068B"/>
    <w:rsid w:val="00162129"/>
    <w:rsid w:val="002C008A"/>
    <w:rsid w:val="004A1047"/>
    <w:rsid w:val="0053253D"/>
    <w:rsid w:val="005A51B6"/>
    <w:rsid w:val="00742B00"/>
    <w:rsid w:val="008D0E2D"/>
    <w:rsid w:val="00E809E8"/>
    <w:rsid w:val="00EB2CA3"/>
    <w:rsid w:val="00FE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3B191"/>
  <w15:chartTrackingRefBased/>
  <w15:docId w15:val="{9063905D-A43B-A941-A57A-65E3DC3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1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129"/>
  </w:style>
  <w:style w:type="paragraph" w:styleId="Footer">
    <w:name w:val="footer"/>
    <w:basedOn w:val="Normal"/>
    <w:link w:val="FooterChar"/>
    <w:uiPriority w:val="99"/>
    <w:unhideWhenUsed/>
    <w:rsid w:val="001621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129"/>
  </w:style>
  <w:style w:type="character" w:styleId="LineNumber">
    <w:name w:val="line number"/>
    <w:basedOn w:val="DefaultParagraphFont"/>
    <w:uiPriority w:val="99"/>
    <w:semiHidden/>
    <w:unhideWhenUsed/>
    <w:rsid w:val="004A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1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8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 Ardiansyah</dc:creator>
  <cp:keywords/>
  <dc:description/>
  <cp:lastModifiedBy>Hanif Ardiansyah</cp:lastModifiedBy>
  <cp:revision>4</cp:revision>
  <dcterms:created xsi:type="dcterms:W3CDTF">2024-08-08T23:08:00Z</dcterms:created>
  <dcterms:modified xsi:type="dcterms:W3CDTF">2024-10-16T09:34:00Z</dcterms:modified>
</cp:coreProperties>
</file>